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1AA52" w14:textId="6C371FD2" w:rsidR="00665CD4" w:rsidRPr="00861EB4" w:rsidRDefault="00665CD4" w:rsidP="00665CD4">
      <w:pPr>
        <w:pStyle w:val="Beschriftung"/>
        <w:keepNext/>
        <w:rPr>
          <w:rFonts w:ascii="Arial" w:hAnsi="Arial" w:cs="Arial"/>
          <w:b/>
          <w:i w:val="0"/>
          <w:color w:val="auto"/>
          <w:sz w:val="28"/>
          <w:szCs w:val="28"/>
          <w:lang w:val="en-GB"/>
        </w:rPr>
      </w:pPr>
      <w:r w:rsidRPr="00861EB4">
        <w:rPr>
          <w:rFonts w:ascii="Arial" w:hAnsi="Arial" w:cs="Arial"/>
          <w:b/>
          <w:i w:val="0"/>
          <w:color w:val="auto"/>
          <w:sz w:val="28"/>
          <w:szCs w:val="28"/>
          <w:lang w:val="en-GB"/>
        </w:rPr>
        <w:t>Sensitivity of survival estimates to informative censoring</w:t>
      </w:r>
    </w:p>
    <w:p w14:paraId="3D810386" w14:textId="6E8DF433" w:rsidR="00D9115D" w:rsidRPr="00665CD4" w:rsidRDefault="00D9115D">
      <w:pPr>
        <w:rPr>
          <w:lang w:val="en-GB"/>
        </w:rPr>
      </w:pPr>
    </w:p>
    <w:p w14:paraId="1905C093" w14:textId="7218BFD4" w:rsidR="00D9115D" w:rsidRPr="00665CD4" w:rsidRDefault="00665CD4" w:rsidP="00665CD4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upp</w:t>
      </w:r>
      <w:r w:rsidR="00957BE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lementary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Figure 1: Informative censoring - extreme scenarios </w:t>
      </w:r>
    </w:p>
    <w:p w14:paraId="47466663" w14:textId="3772CE96" w:rsidR="00D9115D" w:rsidRDefault="00D9115D" w:rsidP="00B03EB7">
      <w:r>
        <w:rPr>
          <w:noProof/>
        </w:rPr>
        <w:drawing>
          <wp:inline distT="0" distB="0" distL="0" distR="0" wp14:anchorId="4A6C1C18" wp14:editId="307EA920">
            <wp:extent cx="3114675" cy="2428875"/>
            <wp:effectExtent l="0" t="0" r="9525" b="9525"/>
            <wp:docPr id="1544497933" name="Grafik 4" descr="Ein Bild, das Reihe, Diagramm, Screenshot, Steig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497933" name="Grafik 4" descr="Ein Bild, das Reihe, Diagramm, Screenshot, Steig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AC04E" w14:textId="757A1762" w:rsidR="00B03EB7" w:rsidRPr="00E67E86" w:rsidRDefault="007C5585" w:rsidP="00861EB4">
      <w:pPr>
        <w:pStyle w:val="Beschriftung"/>
        <w:keepNext/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US"/>
        </w:rPr>
      </w:pPr>
      <w:r w:rsidRPr="00E67E86">
        <w:rPr>
          <w:rFonts w:ascii="Arial" w:hAnsi="Arial" w:cs="Arial"/>
          <w:b/>
          <w:i w:val="0"/>
          <w:iCs w:val="0"/>
          <w:color w:val="auto"/>
          <w:sz w:val="24"/>
          <w:szCs w:val="24"/>
          <w:lang w:val="en-US"/>
        </w:rPr>
        <w:t>Supp. Fig 1:</w:t>
      </w:r>
      <w:r w:rsidRPr="00E67E86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65CD4" w:rsidRPr="00E67E86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US"/>
        </w:rPr>
        <w:t>The plot shows cumulative implant survival over time under best-, worst-, and original-case assumptions. The best-case scenario assumes all censored implants survived until the end of follow-up, while the worst-case assumes all censored implants failed immediately. The original curve shows the observed Kaplan–Meier estimate without additional assumptions</w:t>
      </w:r>
    </w:p>
    <w:p w14:paraId="35377734" w14:textId="77777777" w:rsidR="00665CD4" w:rsidRDefault="00665CD4" w:rsidP="00665CD4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</w:p>
    <w:p w14:paraId="50468EF8" w14:textId="5AD01567" w:rsidR="00665CD4" w:rsidRPr="00665CD4" w:rsidRDefault="00665CD4" w:rsidP="00665CD4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upp</w:t>
      </w:r>
      <w:r w:rsidR="00957BE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lementary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Figure 2: Survival under varying probabilities of informative censoring</w:t>
      </w:r>
    </w:p>
    <w:p w14:paraId="1977DD22" w14:textId="55A231F7" w:rsidR="00D9115D" w:rsidRPr="00665CD4" w:rsidRDefault="00665CD4" w:rsidP="00B03EB7">
      <w:pPr>
        <w:rPr>
          <w:lang w:val="en-GB"/>
        </w:rPr>
      </w:pPr>
      <w:r>
        <w:rPr>
          <w:noProof/>
        </w:rPr>
        <w:drawing>
          <wp:inline distT="0" distB="0" distL="0" distR="0" wp14:anchorId="4A63C5FE" wp14:editId="70AF8560">
            <wp:extent cx="3248025" cy="2495550"/>
            <wp:effectExtent l="0" t="0" r="9525" b="0"/>
            <wp:docPr id="376982579" name="Grafik 5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982579" name="Grafik 5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72B42" w14:textId="68C87DB6" w:rsidR="00D9115D" w:rsidRPr="007C5585" w:rsidRDefault="007C5585">
      <w:pPr>
        <w:rPr>
          <w:rFonts w:ascii="Arial" w:hAnsi="Arial" w:cs="Arial"/>
          <w:bCs/>
          <w:kern w:val="0"/>
          <w:sz w:val="22"/>
          <w:szCs w:val="22"/>
          <w:lang w:val="en-US"/>
          <w14:ligatures w14:val="none"/>
        </w:rPr>
      </w:pPr>
      <w:r w:rsidRPr="007C5585">
        <w:rPr>
          <w:rFonts w:ascii="Arial" w:hAnsi="Arial" w:cs="Arial"/>
          <w:b/>
          <w:kern w:val="0"/>
          <w:sz w:val="22"/>
          <w:szCs w:val="22"/>
          <w:lang w:val="en-US"/>
          <w14:ligatures w14:val="none"/>
        </w:rPr>
        <w:t>Supp. Fig 2:</w:t>
      </w:r>
      <w:r>
        <w:rPr>
          <w:rFonts w:ascii="Arial" w:hAnsi="Arial" w:cs="Arial"/>
          <w:bCs/>
          <w:kern w:val="0"/>
          <w:sz w:val="22"/>
          <w:szCs w:val="22"/>
          <w:lang w:val="en-US"/>
          <w14:ligatures w14:val="none"/>
        </w:rPr>
        <w:t xml:space="preserve"> </w:t>
      </w:r>
      <w:r w:rsidRPr="007C5585">
        <w:rPr>
          <w:rFonts w:ascii="Arial" w:hAnsi="Arial" w:cs="Arial"/>
          <w:bCs/>
          <w:kern w:val="0"/>
          <w:sz w:val="22"/>
          <w:szCs w:val="22"/>
          <w:lang w:val="en-US"/>
          <w14:ligatures w14:val="none"/>
        </w:rPr>
        <w:t>Values represent Kaplan–Meier estimates assuming that between 10% and 50% of censored implants failed 12 months post–loss to follow</w:t>
      </w:r>
      <w:r w:rsidRPr="007C5585">
        <w:rPr>
          <w:rFonts w:ascii="Arial" w:hAnsi="Arial" w:cs="Arial"/>
          <w:bCs/>
          <w:kern w:val="0"/>
          <w:sz w:val="22"/>
          <w:szCs w:val="22"/>
          <w:lang w:val="en-US"/>
          <w14:ligatures w14:val="none"/>
        </w:rPr>
        <w:noBreakHyphen/>
        <w:t>up. As the assumed failure rate rises, survival estimates decline.</w:t>
      </w:r>
    </w:p>
    <w:p w14:paraId="1ECAF0D9" w14:textId="77777777" w:rsidR="00957BE5" w:rsidRDefault="00957BE5">
      <w:pPr>
        <w:rPr>
          <w:lang w:val="en-US"/>
        </w:rPr>
      </w:pPr>
      <w:r>
        <w:rPr>
          <w:lang w:val="en-US"/>
        </w:rPr>
        <w:br w:type="page"/>
      </w:r>
    </w:p>
    <w:p w14:paraId="46D29CBD" w14:textId="1645A144" w:rsidR="00861EB4" w:rsidRPr="00861EB4" w:rsidRDefault="00861EB4" w:rsidP="00957BE5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lastRenderedPageBreak/>
        <w:t xml:space="preserve">Sensitivity </w:t>
      </w:r>
      <w:r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a</w:t>
      </w: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 xml:space="preserve">nalysis </w:t>
      </w:r>
      <w:r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r</w:t>
      </w: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 xml:space="preserve">estricted to </w:t>
      </w:r>
      <w:r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n</w:t>
      </w: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 xml:space="preserve">onsmoking, </w:t>
      </w:r>
      <w:r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n</w:t>
      </w: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 xml:space="preserve">ondiabetic </w:t>
      </w:r>
      <w:r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i</w:t>
      </w:r>
      <w:r w:rsidRPr="00861EB4">
        <w:rPr>
          <w:rFonts w:ascii="Arial" w:hAnsi="Arial" w:cs="Arial"/>
          <w:b/>
          <w:bCs/>
          <w:i w:val="0"/>
          <w:color w:val="auto"/>
          <w:sz w:val="28"/>
          <w:szCs w:val="28"/>
          <w:lang w:val="en-US"/>
        </w:rPr>
        <w:t>ndividuals</w:t>
      </w:r>
    </w:p>
    <w:p w14:paraId="397AFC00" w14:textId="19395084" w:rsidR="00957BE5" w:rsidRPr="00665CD4" w:rsidRDefault="00957BE5" w:rsidP="00957BE5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Supplementary Figure </w:t>
      </w:r>
      <w:r w:rsidR="004662E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3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: </w:t>
      </w:r>
      <w:r w:rsidR="004662E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Kaplan-Meier plots for implant survival in a healthy subgroup</w:t>
      </w:r>
    </w:p>
    <w:p w14:paraId="73FC9ADD" w14:textId="21E5BED8" w:rsidR="004662E2" w:rsidRDefault="00FD344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074F15" wp14:editId="7C0333C3">
            <wp:extent cx="5762625" cy="2381250"/>
            <wp:effectExtent l="0" t="0" r="9525" b="0"/>
            <wp:docPr id="177639812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E06A3" w14:textId="0539897E" w:rsidR="00677935" w:rsidRDefault="004662E2">
      <w:pPr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up</w:t>
      </w:r>
      <w:r w:rsidR="00E67E86">
        <w:rPr>
          <w:rFonts w:ascii="Arial" w:hAnsi="Arial" w:cs="Arial"/>
          <w:b/>
          <w:bCs/>
          <w:lang w:val="en-US"/>
        </w:rPr>
        <w:t>p.</w:t>
      </w:r>
      <w:r>
        <w:rPr>
          <w:rFonts w:ascii="Arial" w:hAnsi="Arial" w:cs="Arial"/>
          <w:b/>
          <w:bCs/>
          <w:lang w:val="en-US"/>
        </w:rPr>
        <w:t xml:space="preserve"> Fig 3: </w:t>
      </w:r>
      <w:r w:rsidRPr="004662E2">
        <w:rPr>
          <w:rFonts w:ascii="Arial" w:hAnsi="Arial" w:cs="Arial"/>
          <w:bCs/>
          <w:lang w:val="en-US"/>
        </w:rPr>
        <w:t xml:space="preserve">The plots depict cumulative implant survival over time in a healthy subgroup limited to nonsmoking, non-diabetic participants. </w:t>
      </w:r>
      <w:r w:rsidR="00B628B4" w:rsidRPr="004662E2">
        <w:rPr>
          <w:rFonts w:ascii="Arial" w:hAnsi="Arial" w:cs="Arial"/>
          <w:bCs/>
          <w:lang w:val="en-US"/>
        </w:rPr>
        <w:t>The trend</w:t>
      </w:r>
      <w:r w:rsidRPr="004662E2">
        <w:rPr>
          <w:rFonts w:ascii="Arial" w:hAnsi="Arial" w:cs="Arial"/>
          <w:bCs/>
          <w:lang w:val="en-US"/>
        </w:rPr>
        <w:t xml:space="preserve"> </w:t>
      </w:r>
      <w:r w:rsidR="00B628B4">
        <w:rPr>
          <w:rFonts w:ascii="Arial" w:hAnsi="Arial" w:cs="Arial"/>
          <w:bCs/>
          <w:lang w:val="en-US"/>
        </w:rPr>
        <w:t xml:space="preserve">of limited survival by worse periodontal status </w:t>
      </w:r>
      <w:r w:rsidRPr="004662E2">
        <w:rPr>
          <w:rFonts w:ascii="Arial" w:hAnsi="Arial" w:cs="Arial"/>
          <w:bCs/>
          <w:lang w:val="en-US"/>
        </w:rPr>
        <w:t xml:space="preserve">is evident but not statistically significant. </w:t>
      </w:r>
      <w:r w:rsidR="00677935">
        <w:rPr>
          <w:lang w:val="en-US"/>
        </w:rPr>
        <w:br w:type="page"/>
      </w:r>
    </w:p>
    <w:p w14:paraId="327F226F" w14:textId="308770D0" w:rsidR="00677935" w:rsidRPr="00DA3E8D" w:rsidRDefault="00677935" w:rsidP="00DA3E8D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lastRenderedPageBreak/>
        <w:t>Supp</w:t>
      </w:r>
      <w:r w:rsidR="00957BE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lementary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Table 1: </w:t>
      </w:r>
      <w:r w:rsidR="00B81E7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Informative censoring - extreme scenario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341"/>
        <w:gridCol w:w="1341"/>
        <w:gridCol w:w="1341"/>
        <w:gridCol w:w="1341"/>
        <w:gridCol w:w="1341"/>
      </w:tblGrid>
      <w:tr w:rsidR="00677935" w14:paraId="651961A2" w14:textId="77777777" w:rsidTr="00865337">
        <w:trPr>
          <w:trHeight w:val="864"/>
          <w:tblHeader/>
        </w:trPr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8F8A" w14:textId="77777777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80D1" w14:textId="59180529" w:rsidR="00677935" w:rsidRPr="00DA3E8D" w:rsidRDefault="00DA3E8D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AA0A" w14:textId="14BE9DB8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0</w:t>
            </w:r>
            <w:r w:rsidR="00DA3E8D"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32D9" w14:textId="7D11EFB3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20</w:t>
            </w:r>
            <w:r w:rsidR="00DA3E8D"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9A5B" w14:textId="6B5079C7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80</w:t>
            </w:r>
            <w:r w:rsidR="00DA3E8D"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</w:tr>
      <w:tr w:rsidR="00677935" w14:paraId="6FD54B41" w14:textId="77777777" w:rsidTr="00865337">
        <w:trPr>
          <w:trHeight w:val="549"/>
        </w:trPr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761F" w14:textId="77777777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36CF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A235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7A3C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255D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677935" w14:paraId="0866642A" w14:textId="77777777" w:rsidTr="00865337">
        <w:trPr>
          <w:trHeight w:val="549"/>
        </w:trPr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0116" w14:textId="65EAE2EC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DA3E8D">
              <w:rPr>
                <w:rFonts w:ascii="Arial" w:eastAsia="Arial" w:hAnsi="Arial" w:cs="Arial"/>
                <w:color w:val="000000"/>
                <w:sz w:val="22"/>
                <w:szCs w:val="22"/>
              </w:rPr>
              <w:t>Worst</w:t>
            </w:r>
            <w:r w:rsidR="00865337">
              <w:rPr>
                <w:rFonts w:ascii="Arial" w:eastAsia="Arial" w:hAnsi="Arial" w:cs="Arial"/>
                <w:color w:val="000000"/>
                <w:sz w:val="22"/>
                <w:szCs w:val="22"/>
              </w:rPr>
              <w:t>-case</w:t>
            </w:r>
            <w:proofErr w:type="spellEnd"/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883B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EDBD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4F3E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C05C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677935" w14:paraId="69412BA4" w14:textId="77777777" w:rsidTr="00865337">
        <w:trPr>
          <w:trHeight w:val="549"/>
        </w:trPr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5175" w14:textId="46B1EA0B" w:rsidR="00677935" w:rsidRPr="00DA3E8D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color w:val="000000"/>
                <w:sz w:val="22"/>
                <w:szCs w:val="22"/>
              </w:rPr>
              <w:t>Best</w:t>
            </w:r>
            <w:r w:rsidR="0086533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="00865337">
              <w:rPr>
                <w:rFonts w:ascii="Arial" w:eastAsia="Arial" w:hAnsi="Arial" w:cs="Arial"/>
                <w:color w:val="000000"/>
                <w:sz w:val="22"/>
                <w:szCs w:val="22"/>
              </w:rPr>
              <w:t>case</w:t>
            </w:r>
            <w:proofErr w:type="spellEnd"/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EA2C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4658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65D3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30E9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</w:tr>
    </w:tbl>
    <w:p w14:paraId="29611EB5" w14:textId="7348F6F6" w:rsidR="00677935" w:rsidRDefault="00C06775" w:rsidP="00865337">
      <w:pPr>
        <w:tabs>
          <w:tab w:val="left" w:pos="1980"/>
        </w:tabs>
        <w:rPr>
          <w:lang w:val="en-US"/>
        </w:rPr>
      </w:pPr>
      <w:r>
        <w:rPr>
          <w:i/>
          <w:iCs/>
          <w:lang w:val="en-US"/>
        </w:rPr>
        <w:t xml:space="preserve">Note: </w:t>
      </w:r>
      <w:r w:rsidR="00323385" w:rsidRPr="00323385">
        <w:rPr>
          <w:lang w:val="en-US"/>
        </w:rPr>
        <w:t xml:space="preserve">Cumulative implant survival probabilities at 12, 60, 120, and 180 months. Original = observed estimate under the standard assumption of non-informative censoring. Worst-case = all censored cases counted as failures at the time of censoring. </w:t>
      </w:r>
      <w:proofErr w:type="gramStart"/>
      <w:r w:rsidR="00323385" w:rsidRPr="00323385">
        <w:rPr>
          <w:lang w:val="en-US"/>
        </w:rPr>
        <w:t>Best-case</w:t>
      </w:r>
      <w:proofErr w:type="gramEnd"/>
      <w:r w:rsidR="00323385" w:rsidRPr="00323385">
        <w:rPr>
          <w:lang w:val="en-US"/>
        </w:rPr>
        <w:t xml:space="preserve"> = all censored cases remain event-free throughout follow-up</w:t>
      </w:r>
      <w:r w:rsidR="00865337" w:rsidRPr="00865337">
        <w:rPr>
          <w:i/>
          <w:iCs/>
          <w:lang w:val="en-US"/>
        </w:rPr>
        <w:t xml:space="preserve"> </w:t>
      </w:r>
      <w:r w:rsidR="00865337">
        <w:rPr>
          <w:i/>
          <w:iCs/>
          <w:lang w:val="en-US"/>
        </w:rPr>
        <w:t>Abbreviations:</w:t>
      </w:r>
      <w:r w:rsidR="00865337" w:rsidRPr="00323385">
        <w:rPr>
          <w:lang w:val="en-US"/>
        </w:rPr>
        <w:t xml:space="preserve"> </w:t>
      </w:r>
      <w:proofErr w:type="spellStart"/>
      <w:r w:rsidR="00865337" w:rsidRPr="00323385">
        <w:rPr>
          <w:lang w:val="en-US"/>
        </w:rPr>
        <w:t>mo</w:t>
      </w:r>
      <w:proofErr w:type="spellEnd"/>
      <w:r w:rsidR="00865337" w:rsidRPr="00323385">
        <w:rPr>
          <w:lang w:val="en-US"/>
        </w:rPr>
        <w:t xml:space="preserve"> = months </w:t>
      </w:r>
      <w:r w:rsidR="00865337">
        <w:rPr>
          <w:lang w:val="en-US"/>
        </w:rPr>
        <w:t>of follow-up</w:t>
      </w:r>
    </w:p>
    <w:p w14:paraId="6BEDB376" w14:textId="77777777" w:rsidR="00034D5A" w:rsidRDefault="00034D5A" w:rsidP="00865337">
      <w:pPr>
        <w:tabs>
          <w:tab w:val="left" w:pos="1980"/>
        </w:tabs>
        <w:rPr>
          <w:lang w:val="en-US"/>
        </w:rPr>
      </w:pPr>
    </w:p>
    <w:p w14:paraId="46713654" w14:textId="77777777" w:rsidR="00034D5A" w:rsidRDefault="00034D5A" w:rsidP="00865337">
      <w:pPr>
        <w:tabs>
          <w:tab w:val="left" w:pos="1980"/>
        </w:tabs>
        <w:rPr>
          <w:lang w:val="en-US"/>
        </w:rPr>
      </w:pPr>
    </w:p>
    <w:p w14:paraId="791FA63C" w14:textId="03FC22E9" w:rsidR="00677935" w:rsidRPr="00DA3E8D" w:rsidRDefault="00677935" w:rsidP="00DA3E8D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upp</w:t>
      </w:r>
      <w:r w:rsidR="00957BE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lementary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Table 2: </w:t>
      </w:r>
      <w:r w:rsidR="00B81E75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urvival under varying probabilities of informative censoring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59"/>
        <w:gridCol w:w="910"/>
        <w:gridCol w:w="910"/>
        <w:gridCol w:w="1002"/>
        <w:gridCol w:w="1002"/>
      </w:tblGrid>
      <w:tr w:rsidR="00677935" w14:paraId="0B9E6FCD" w14:textId="77777777" w:rsidTr="00DA3E8D">
        <w:trPr>
          <w:trHeight w:val="529"/>
          <w:tblHeader/>
        </w:trPr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9425" w14:textId="720C7577" w:rsidR="00677935" w:rsidRPr="00DA3E8D" w:rsidRDefault="00DA3E8D" w:rsidP="00323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Failure</w:t>
            </w:r>
            <w:proofErr w:type="spellEnd"/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rate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1619" w14:textId="76BAC451" w:rsidR="00677935" w:rsidRPr="00DA3E8D" w:rsidRDefault="00677935" w:rsidP="00DA3E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2</w:t>
            </w:r>
            <w:r w:rsidR="00DA3E8D"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A1F1" w14:textId="5AB5A09F" w:rsidR="00677935" w:rsidRPr="00DA3E8D" w:rsidRDefault="00677935" w:rsidP="00DA3E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0</w:t>
            </w:r>
            <w:r w:rsidR="00DA3E8D"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  <w:tc>
          <w:tcPr>
            <w:tcW w:w="10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3A8D" w14:textId="4B275CF2" w:rsidR="00677935" w:rsidRPr="00DA3E8D" w:rsidRDefault="00677935" w:rsidP="00DA3E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20</w:t>
            </w:r>
            <w:r w:rsid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  <w:tc>
          <w:tcPr>
            <w:tcW w:w="10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D5D7" w14:textId="44A13835" w:rsidR="00677935" w:rsidRPr="00DA3E8D" w:rsidRDefault="00677935" w:rsidP="00DA3E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80</w:t>
            </w:r>
            <w:r w:rsidR="00DA3E8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o</w:t>
            </w:r>
          </w:p>
        </w:tc>
      </w:tr>
      <w:tr w:rsidR="00677935" w14:paraId="6A035B64" w14:textId="77777777" w:rsidTr="00DA3E8D">
        <w:trPr>
          <w:trHeight w:val="529"/>
        </w:trPr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C504" w14:textId="04E36226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1779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61CF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2EC5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1CFA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677935" w14:paraId="5343402B" w14:textId="77777777" w:rsidTr="00DA3E8D">
        <w:trPr>
          <w:trHeight w:val="529"/>
        </w:trPr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EA7D" w14:textId="6786E7BE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8B1D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98E0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8BD6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6F01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677935" w14:paraId="0C6DC118" w14:textId="77777777" w:rsidTr="00DA3E8D">
        <w:trPr>
          <w:trHeight w:val="513"/>
        </w:trPr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A469" w14:textId="2D8B6E58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347A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E81D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786C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C9E9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677935" w14:paraId="3A98640E" w14:textId="77777777" w:rsidTr="00DA3E8D">
        <w:trPr>
          <w:trHeight w:val="529"/>
        </w:trPr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7A33" w14:textId="54EDD168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F77B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F450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779B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4748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677935" w14:paraId="29FB7508" w14:textId="77777777" w:rsidTr="00DA3E8D">
        <w:trPr>
          <w:trHeight w:val="529"/>
        </w:trPr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5132" w14:textId="4E9D7B92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920D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E0FB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C903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4B08" w14:textId="77777777" w:rsidR="00677935" w:rsidRDefault="00677935" w:rsidP="00834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</w:tr>
    </w:tbl>
    <w:p w14:paraId="04BE496D" w14:textId="2EBCC503" w:rsidR="00677935" w:rsidRPr="00323385" w:rsidRDefault="00C06775">
      <w:pPr>
        <w:rPr>
          <w:lang w:val="en-US"/>
        </w:rPr>
      </w:pPr>
      <w:r>
        <w:rPr>
          <w:i/>
          <w:iCs/>
          <w:lang w:val="en-US"/>
        </w:rPr>
        <w:t xml:space="preserve">Note: </w:t>
      </w:r>
      <w:r w:rsidR="00323385" w:rsidRPr="00323385">
        <w:rPr>
          <w:lang w:val="en-US"/>
        </w:rPr>
        <w:t>Cumulative implant survival probabilities at 12, 60, 120, and 180 months when a specified proportion of censored patients is assumed to experience the event exactly 12 months after censoring.</w:t>
      </w:r>
      <w:r w:rsidR="00865337">
        <w:rPr>
          <w:lang w:val="en-US"/>
        </w:rPr>
        <w:t xml:space="preserve"> </w:t>
      </w:r>
      <w:r w:rsidR="00865337">
        <w:rPr>
          <w:i/>
          <w:iCs/>
          <w:lang w:val="en-US"/>
        </w:rPr>
        <w:t>Abbreviations:</w:t>
      </w:r>
      <w:r w:rsidR="00323385" w:rsidRPr="00323385">
        <w:rPr>
          <w:lang w:val="en-US"/>
        </w:rPr>
        <w:t xml:space="preserve"> </w:t>
      </w:r>
      <w:proofErr w:type="spellStart"/>
      <w:r w:rsidR="00323385" w:rsidRPr="00323385">
        <w:rPr>
          <w:lang w:val="en-US"/>
        </w:rPr>
        <w:t>mo</w:t>
      </w:r>
      <w:proofErr w:type="spellEnd"/>
      <w:r w:rsidR="00323385" w:rsidRPr="00323385">
        <w:rPr>
          <w:lang w:val="en-US"/>
        </w:rPr>
        <w:t xml:space="preserve"> = months </w:t>
      </w:r>
      <w:r w:rsidR="00865337">
        <w:rPr>
          <w:lang w:val="en-US"/>
        </w:rPr>
        <w:t>of follow-up</w:t>
      </w:r>
      <w:r w:rsidR="00323385" w:rsidRPr="00323385">
        <w:rPr>
          <w:lang w:val="en-US"/>
        </w:rPr>
        <w:t>.</w:t>
      </w:r>
    </w:p>
    <w:p w14:paraId="6A057B38" w14:textId="77777777" w:rsidR="00D9115D" w:rsidRDefault="00D9115D">
      <w:pPr>
        <w:rPr>
          <w:lang w:val="en-US"/>
        </w:rPr>
      </w:pPr>
    </w:p>
    <w:p w14:paraId="0CC73ADB" w14:textId="77777777" w:rsidR="00450233" w:rsidRDefault="00450233">
      <w:pPr>
        <w:rPr>
          <w:lang w:val="en-US"/>
        </w:rPr>
      </w:pPr>
    </w:p>
    <w:p w14:paraId="22B06DA1" w14:textId="77777777" w:rsidR="00450233" w:rsidRDefault="00450233">
      <w:pPr>
        <w:rPr>
          <w:lang w:val="en-US"/>
        </w:rPr>
      </w:pPr>
    </w:p>
    <w:p w14:paraId="43721CE5" w14:textId="77777777" w:rsidR="00450233" w:rsidRDefault="00450233">
      <w:pPr>
        <w:rPr>
          <w:lang w:val="en-US"/>
        </w:rPr>
      </w:pPr>
    </w:p>
    <w:p w14:paraId="14FE86C0" w14:textId="77777777" w:rsidR="00450233" w:rsidRDefault="00450233">
      <w:pPr>
        <w:rPr>
          <w:lang w:val="en-US"/>
        </w:rPr>
      </w:pPr>
    </w:p>
    <w:p w14:paraId="01F855B1" w14:textId="77777777" w:rsidR="00450233" w:rsidRDefault="00450233">
      <w:pPr>
        <w:rPr>
          <w:lang w:val="en-US"/>
        </w:rPr>
      </w:pPr>
    </w:p>
    <w:p w14:paraId="18A79574" w14:textId="77777777" w:rsidR="00450233" w:rsidRDefault="00450233">
      <w:pPr>
        <w:rPr>
          <w:lang w:val="en-US"/>
        </w:rPr>
      </w:pPr>
    </w:p>
    <w:p w14:paraId="59096479" w14:textId="45BCBAF2" w:rsidR="00957BE5" w:rsidRPr="00B7577A" w:rsidRDefault="00957BE5" w:rsidP="00957BE5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upplementary Table 3: Frailty Cox regression model in the healthy subgroup</w:t>
      </w:r>
    </w:p>
    <w:tbl>
      <w:tblPr>
        <w:tblpPr w:leftFromText="180" w:rightFromText="180" w:vertAnchor="text" w:horzAnchor="page" w:tblpX="3205" w:tblpY="269"/>
        <w:tblW w:w="0" w:type="auto"/>
        <w:tblLayout w:type="fixed"/>
        <w:tblLook w:val="0420" w:firstRow="1" w:lastRow="0" w:firstColumn="0" w:lastColumn="0" w:noHBand="0" w:noVBand="1"/>
      </w:tblPr>
      <w:tblGrid>
        <w:gridCol w:w="2265"/>
        <w:gridCol w:w="922"/>
        <w:gridCol w:w="1527"/>
        <w:gridCol w:w="1299"/>
      </w:tblGrid>
      <w:tr w:rsidR="00957BE5" w14:paraId="79E399ED" w14:textId="77777777" w:rsidTr="003A56C7">
        <w:trPr>
          <w:trHeight w:val="404"/>
          <w:tblHeader/>
        </w:trPr>
        <w:tc>
          <w:tcPr>
            <w:tcW w:w="22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6B25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4795" w14:textId="66BF7E7E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HR</w:t>
            </w:r>
          </w:p>
        </w:tc>
        <w:tc>
          <w:tcPr>
            <w:tcW w:w="15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CA24" w14:textId="5B648535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2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8498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</w:tr>
      <w:tr w:rsidR="00957BE5" w14:paraId="5AF94503" w14:textId="77777777" w:rsidTr="003A56C7">
        <w:trPr>
          <w:trHeight w:val="539"/>
        </w:trPr>
        <w:tc>
          <w:tcPr>
            <w:tcW w:w="22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09B7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Grade</w:t>
            </w:r>
          </w:p>
        </w:tc>
        <w:tc>
          <w:tcPr>
            <w:tcW w:w="9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8B9F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19F1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21D1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27C72A30" w14:textId="77777777" w:rsidTr="003A56C7">
        <w:trPr>
          <w:trHeight w:val="550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681F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 – B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338B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43DE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9CD3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3985228B" w14:textId="77777777" w:rsidTr="003A56C7">
        <w:trPr>
          <w:trHeight w:val="527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3D9E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A97F" w14:textId="7BA38652" w:rsidR="00957BE5" w:rsidRDefault="00E6448D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  <w:r w:rsidR="00957BE5">
              <w:rPr>
                <w:rFonts w:ascii="Arial" w:eastAsia="Arial" w:hAnsi="Arial" w:cs="Arial"/>
                <w:color w:val="000000"/>
              </w:rPr>
              <w:t>.7</w:t>
            </w: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3179" w14:textId="7FB02636" w:rsidR="00957BE5" w:rsidRDefault="00E6448D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</w:t>
            </w:r>
            <w:r w:rsidR="00957BE5">
              <w:rPr>
                <w:rFonts w:ascii="Arial" w:eastAsia="Arial" w:hAnsi="Arial" w:cs="Arial"/>
                <w:color w:val="000000"/>
              </w:rPr>
              <w:t>.</w:t>
            </w:r>
            <w:r>
              <w:rPr>
                <w:rFonts w:ascii="Arial" w:eastAsia="Arial" w:hAnsi="Arial" w:cs="Arial"/>
                <w:color w:val="000000"/>
              </w:rPr>
              <w:t>66</w:t>
            </w:r>
            <w:r w:rsidR="00957BE5">
              <w:rPr>
                <w:rFonts w:ascii="Arial" w:eastAsia="Arial" w:hAnsi="Arial" w:cs="Arial"/>
                <w:color w:val="000000"/>
              </w:rPr>
              <w:t xml:space="preserve"> - </w:t>
            </w:r>
            <w:r>
              <w:rPr>
                <w:rFonts w:ascii="Arial" w:eastAsia="Arial" w:hAnsi="Arial" w:cs="Arial"/>
                <w:color w:val="000000"/>
              </w:rPr>
              <w:t>4</w:t>
            </w:r>
            <w:r w:rsidR="00957BE5">
              <w:rPr>
                <w:rFonts w:ascii="Arial" w:eastAsia="Arial" w:hAnsi="Arial" w:cs="Arial"/>
                <w:color w:val="000000"/>
              </w:rPr>
              <w:t>.</w:t>
            </w:r>
            <w:r>
              <w:rPr>
                <w:rFonts w:ascii="Arial" w:eastAsia="Arial" w:hAnsi="Arial" w:cs="Arial"/>
                <w:color w:val="000000"/>
              </w:rPr>
              <w:t>68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BB9C" w14:textId="4A56B25C" w:rsidR="00957BE5" w:rsidRPr="005A7988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5A7988">
              <w:rPr>
                <w:rFonts w:ascii="Arial" w:eastAsia="Arial" w:hAnsi="Arial" w:cs="Arial"/>
                <w:bCs/>
                <w:color w:val="000000"/>
              </w:rPr>
              <w:t>0.</w:t>
            </w:r>
            <w:r w:rsidR="00E6448D">
              <w:rPr>
                <w:rFonts w:ascii="Arial" w:eastAsia="Arial" w:hAnsi="Arial" w:cs="Arial"/>
                <w:bCs/>
                <w:color w:val="000000"/>
              </w:rPr>
              <w:t>3</w:t>
            </w:r>
          </w:p>
        </w:tc>
      </w:tr>
      <w:tr w:rsidR="00957BE5" w14:paraId="150348FC" w14:textId="77777777" w:rsidTr="003A56C7">
        <w:trPr>
          <w:trHeight w:val="527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044A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ge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063E6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404E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99 - 1.07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0AA54" w14:textId="731C7566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E6448D">
              <w:rPr>
                <w:rFonts w:ascii="Arial" w:eastAsia="Arial" w:hAnsi="Arial" w:cs="Arial"/>
                <w:color w:val="000000"/>
              </w:rPr>
              <w:t>2</w:t>
            </w:r>
          </w:p>
        </w:tc>
      </w:tr>
      <w:tr w:rsidR="00957BE5" w14:paraId="6E6A2C5D" w14:textId="77777777" w:rsidTr="003A56C7">
        <w:trPr>
          <w:trHeight w:val="550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B7C0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ex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D102D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25681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D69A1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477C8962" w14:textId="77777777" w:rsidTr="003A56C7">
        <w:trPr>
          <w:trHeight w:val="539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D4AE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22CD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3FB98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F059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7E5DE3A6" w14:textId="77777777" w:rsidTr="003A56C7">
        <w:trPr>
          <w:trHeight w:val="527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429B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Female</w:t>
            </w:r>
            <w:proofErr w:type="spellEnd"/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EB28" w14:textId="51E5187C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E6448D"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C35DF" w14:textId="412FE6C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E6448D">
              <w:rPr>
                <w:rFonts w:ascii="Arial" w:eastAsia="Arial" w:hAnsi="Arial" w:cs="Arial"/>
                <w:color w:val="000000"/>
              </w:rPr>
              <w:t>57</w:t>
            </w:r>
            <w:r>
              <w:rPr>
                <w:rFonts w:ascii="Arial" w:eastAsia="Arial" w:hAnsi="Arial" w:cs="Arial"/>
                <w:color w:val="000000"/>
              </w:rPr>
              <w:t xml:space="preserve"> - 2.</w:t>
            </w:r>
            <w:r w:rsidR="00E6448D">
              <w:rPr>
                <w:rFonts w:ascii="Arial" w:eastAsia="Arial" w:hAnsi="Arial" w:cs="Arial"/>
                <w:color w:val="000000"/>
              </w:rPr>
              <w:t>94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8BC6" w14:textId="55478B95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E6448D">
              <w:rPr>
                <w:rFonts w:ascii="Arial" w:eastAsia="Arial" w:hAnsi="Arial" w:cs="Arial"/>
                <w:color w:val="000000"/>
              </w:rPr>
              <w:t>5</w:t>
            </w:r>
          </w:p>
        </w:tc>
      </w:tr>
      <w:tr w:rsidR="00957BE5" w14:paraId="1686D080" w14:textId="77777777" w:rsidTr="003A56C7">
        <w:trPr>
          <w:trHeight w:val="550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34466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tage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E8E0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C1E7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7D62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2F2EFF27" w14:textId="77777777" w:rsidTr="003A56C7">
        <w:trPr>
          <w:trHeight w:val="550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854F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1 - 2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BF421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53F3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99CC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57BE5" w14:paraId="1F260438" w14:textId="77777777" w:rsidTr="003A56C7">
        <w:trPr>
          <w:trHeight w:val="842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3F0E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3 - 4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2C54B" w14:textId="3A8EAD7A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E6448D"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937B" w14:textId="2B961CD6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E6448D">
              <w:rPr>
                <w:rFonts w:ascii="Arial" w:eastAsia="Arial" w:hAnsi="Arial" w:cs="Arial"/>
                <w:color w:val="000000"/>
              </w:rPr>
              <w:t>42</w:t>
            </w:r>
            <w:r>
              <w:rPr>
                <w:rFonts w:ascii="Arial" w:eastAsia="Arial" w:hAnsi="Arial" w:cs="Arial"/>
                <w:color w:val="000000"/>
              </w:rPr>
              <w:t xml:space="preserve"> – </w:t>
            </w:r>
            <w:r w:rsidR="00E6448D">
              <w:rPr>
                <w:rFonts w:ascii="Arial" w:eastAsia="Arial" w:hAnsi="Arial" w:cs="Arial"/>
                <w:color w:val="000000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>.</w:t>
            </w:r>
            <w:r w:rsidR="00E6448D">
              <w:rPr>
                <w:rFonts w:ascii="Arial" w:eastAsia="Arial" w:hAnsi="Arial" w:cs="Arial"/>
                <w:color w:val="000000"/>
              </w:rPr>
              <w:t>76</w:t>
            </w: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A93A" w14:textId="38DCFE55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</w:tr>
      <w:tr w:rsidR="00957BE5" w14:paraId="6D48FF5B" w14:textId="77777777" w:rsidTr="003A56C7">
        <w:trPr>
          <w:trHeight w:val="550"/>
        </w:trPr>
        <w:tc>
          <w:tcPr>
            <w:tcW w:w="22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8C46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</w:rPr>
              <w:t>frailt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</w:rPr>
              <w:t>Patient)</w:t>
            </w:r>
          </w:p>
        </w:tc>
        <w:tc>
          <w:tcPr>
            <w:tcW w:w="9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0830" w14:textId="77777777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DA1A" w14:textId="5574DE4F" w:rsidR="00957BE5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E7EC" w14:textId="2FF725EB" w:rsidR="00957BE5" w:rsidRPr="005A7988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5A7988">
              <w:rPr>
                <w:rFonts w:ascii="Arial" w:eastAsia="Arial" w:hAnsi="Arial" w:cs="Arial"/>
                <w:bCs/>
                <w:color w:val="000000"/>
              </w:rPr>
              <w:t>0.00</w:t>
            </w:r>
            <w:r w:rsidR="003A56C7">
              <w:rPr>
                <w:rFonts w:ascii="Arial" w:eastAsia="Arial" w:hAnsi="Arial" w:cs="Arial"/>
                <w:bCs/>
                <w:color w:val="000000"/>
              </w:rPr>
              <w:t>6</w:t>
            </w:r>
          </w:p>
        </w:tc>
      </w:tr>
      <w:tr w:rsidR="00957BE5" w:rsidRPr="000C4A9E" w14:paraId="582DD0AE" w14:textId="77777777" w:rsidTr="003A56C7">
        <w:trPr>
          <w:trHeight w:val="853"/>
        </w:trPr>
        <w:tc>
          <w:tcPr>
            <w:tcW w:w="601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2FDC" w14:textId="77777777" w:rsidR="00957BE5" w:rsidRPr="0069039F" w:rsidRDefault="00957BE5" w:rsidP="0015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69039F">
              <w:rPr>
                <w:rFonts w:ascii="Arial" w:eastAsia="Arial" w:hAnsi="Arial" w:cs="Arial"/>
                <w:color w:val="000000"/>
                <w:vertAlign w:val="superscript"/>
                <w:lang w:val="en-GB"/>
              </w:rPr>
              <w:t>1</w:t>
            </w:r>
            <w:r w:rsidRPr="0069039F">
              <w:rPr>
                <w:rFonts w:ascii="Arial" w:eastAsia="Arial" w:hAnsi="Arial" w:cs="Arial"/>
                <w:color w:val="000000"/>
                <w:lang w:val="en-GB"/>
              </w:rPr>
              <w:t>HR = Hazard Ratio, CI = Confidence Interval</w:t>
            </w:r>
            <w:r>
              <w:rPr>
                <w:rFonts w:ascii="Arial" w:eastAsia="Arial" w:hAnsi="Arial" w:cs="Arial"/>
                <w:color w:val="000000"/>
                <w:lang w:val="en-GB"/>
              </w:rPr>
              <w:t>, Var = Variance</w:t>
            </w:r>
          </w:p>
        </w:tc>
      </w:tr>
    </w:tbl>
    <w:p w14:paraId="4EA971AB" w14:textId="77777777" w:rsidR="00957BE5" w:rsidRDefault="00957BE5">
      <w:pPr>
        <w:rPr>
          <w:lang w:val="en-US"/>
        </w:rPr>
      </w:pPr>
    </w:p>
    <w:p w14:paraId="57760A1A" w14:textId="77777777" w:rsidR="00957BE5" w:rsidRDefault="00957BE5">
      <w:pPr>
        <w:rPr>
          <w:lang w:val="en-US"/>
        </w:rPr>
      </w:pPr>
    </w:p>
    <w:p w14:paraId="32A869ED" w14:textId="77777777" w:rsidR="00957BE5" w:rsidRDefault="00957BE5">
      <w:pPr>
        <w:rPr>
          <w:lang w:val="en-US"/>
        </w:rPr>
      </w:pPr>
    </w:p>
    <w:p w14:paraId="1BC32933" w14:textId="77777777" w:rsidR="00957BE5" w:rsidRDefault="00957BE5">
      <w:pPr>
        <w:rPr>
          <w:lang w:val="en-US"/>
        </w:rPr>
      </w:pPr>
    </w:p>
    <w:p w14:paraId="7074075A" w14:textId="77777777" w:rsidR="00957BE5" w:rsidRDefault="00957BE5">
      <w:pPr>
        <w:rPr>
          <w:lang w:val="en-US"/>
        </w:rPr>
      </w:pPr>
    </w:p>
    <w:p w14:paraId="0EDF9B4A" w14:textId="77777777" w:rsidR="00957BE5" w:rsidRDefault="00957BE5">
      <w:pPr>
        <w:rPr>
          <w:lang w:val="en-US"/>
        </w:rPr>
      </w:pPr>
    </w:p>
    <w:p w14:paraId="628F9208" w14:textId="77777777" w:rsidR="00957BE5" w:rsidRDefault="00957BE5">
      <w:pPr>
        <w:rPr>
          <w:lang w:val="en-US"/>
        </w:rPr>
      </w:pPr>
    </w:p>
    <w:p w14:paraId="5801E75B" w14:textId="77777777" w:rsidR="00957BE5" w:rsidRDefault="00957BE5">
      <w:pPr>
        <w:rPr>
          <w:lang w:val="en-US"/>
        </w:rPr>
      </w:pPr>
    </w:p>
    <w:p w14:paraId="3C4E1395" w14:textId="77777777" w:rsidR="00957BE5" w:rsidRDefault="00957BE5">
      <w:pPr>
        <w:rPr>
          <w:lang w:val="en-US"/>
        </w:rPr>
      </w:pPr>
    </w:p>
    <w:p w14:paraId="56D3841B" w14:textId="77777777" w:rsidR="00957BE5" w:rsidRDefault="00957BE5">
      <w:pPr>
        <w:rPr>
          <w:lang w:val="en-US"/>
        </w:rPr>
      </w:pPr>
    </w:p>
    <w:p w14:paraId="43CD5B77" w14:textId="77777777" w:rsidR="00957BE5" w:rsidRDefault="00957BE5">
      <w:pPr>
        <w:rPr>
          <w:lang w:val="en-US"/>
        </w:rPr>
      </w:pPr>
    </w:p>
    <w:p w14:paraId="43100DE4" w14:textId="77777777" w:rsidR="00957BE5" w:rsidRDefault="00957BE5">
      <w:pPr>
        <w:rPr>
          <w:lang w:val="en-US"/>
        </w:rPr>
      </w:pPr>
    </w:p>
    <w:p w14:paraId="26EF9E5C" w14:textId="77777777" w:rsidR="00957BE5" w:rsidRDefault="00957BE5">
      <w:pPr>
        <w:rPr>
          <w:lang w:val="en-US"/>
        </w:rPr>
      </w:pPr>
    </w:p>
    <w:p w14:paraId="410A602E" w14:textId="77777777" w:rsidR="00957BE5" w:rsidRDefault="00957BE5">
      <w:pPr>
        <w:rPr>
          <w:lang w:val="en-US"/>
        </w:rPr>
      </w:pPr>
    </w:p>
    <w:p w14:paraId="38D2410B" w14:textId="77777777" w:rsidR="00957BE5" w:rsidRDefault="00957BE5">
      <w:pPr>
        <w:rPr>
          <w:lang w:val="en-US"/>
        </w:rPr>
      </w:pPr>
    </w:p>
    <w:p w14:paraId="6AF5BF94" w14:textId="77777777" w:rsidR="00957BE5" w:rsidRDefault="00957BE5">
      <w:pPr>
        <w:rPr>
          <w:lang w:val="en-US"/>
        </w:rPr>
      </w:pPr>
    </w:p>
    <w:p w14:paraId="1644B262" w14:textId="77777777" w:rsidR="00957BE5" w:rsidRDefault="00957BE5">
      <w:pPr>
        <w:rPr>
          <w:lang w:val="en-US"/>
        </w:rPr>
      </w:pPr>
    </w:p>
    <w:p w14:paraId="071CBDC9" w14:textId="77777777" w:rsidR="00957BE5" w:rsidRDefault="00957BE5">
      <w:pPr>
        <w:rPr>
          <w:lang w:val="en-US"/>
        </w:rPr>
      </w:pPr>
    </w:p>
    <w:p w14:paraId="2452900E" w14:textId="77777777" w:rsidR="00957BE5" w:rsidRDefault="00957BE5">
      <w:pPr>
        <w:rPr>
          <w:lang w:val="en-US"/>
        </w:rPr>
      </w:pPr>
    </w:p>
    <w:p w14:paraId="0AF91178" w14:textId="77777777" w:rsidR="00957BE5" w:rsidRDefault="00957BE5">
      <w:pPr>
        <w:rPr>
          <w:lang w:val="en-US"/>
        </w:rPr>
      </w:pPr>
    </w:p>
    <w:p w14:paraId="34808B3A" w14:textId="77777777" w:rsidR="00957BE5" w:rsidRDefault="00957BE5">
      <w:pPr>
        <w:rPr>
          <w:lang w:val="en-US"/>
        </w:rPr>
      </w:pPr>
    </w:p>
    <w:p w14:paraId="74D231F1" w14:textId="77777777" w:rsidR="00957BE5" w:rsidRDefault="00957BE5">
      <w:pPr>
        <w:rPr>
          <w:lang w:val="en-US"/>
        </w:rPr>
      </w:pPr>
    </w:p>
    <w:p w14:paraId="38F2A8FD" w14:textId="77777777" w:rsidR="00957BE5" w:rsidRDefault="00957BE5">
      <w:pPr>
        <w:rPr>
          <w:lang w:val="en-US"/>
        </w:rPr>
      </w:pPr>
    </w:p>
    <w:p w14:paraId="364062C8" w14:textId="77777777" w:rsidR="00957BE5" w:rsidRDefault="00957BE5">
      <w:pPr>
        <w:rPr>
          <w:lang w:val="en-US"/>
        </w:rPr>
      </w:pPr>
    </w:p>
    <w:p w14:paraId="12CCC0CE" w14:textId="77777777" w:rsidR="00957BE5" w:rsidRPr="007C5585" w:rsidRDefault="00957BE5">
      <w:pPr>
        <w:rPr>
          <w:lang w:val="en-US"/>
        </w:rPr>
      </w:pPr>
    </w:p>
    <w:p w14:paraId="0960DCDA" w14:textId="77777777" w:rsidR="00D9115D" w:rsidRDefault="00D9115D">
      <w:pPr>
        <w:rPr>
          <w:lang w:val="en-US"/>
        </w:rPr>
      </w:pPr>
    </w:p>
    <w:p w14:paraId="20AD319D" w14:textId="77777777" w:rsidR="001246DD" w:rsidRPr="001246DD" w:rsidRDefault="001246DD">
      <w:pPr>
        <w:rPr>
          <w:b/>
          <w:lang w:val="en-US"/>
        </w:rPr>
      </w:pPr>
    </w:p>
    <w:sectPr w:rsidR="001246DD" w:rsidRPr="001246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8E"/>
    <w:rsid w:val="00034D5A"/>
    <w:rsid w:val="000C4A9E"/>
    <w:rsid w:val="001246DD"/>
    <w:rsid w:val="00323385"/>
    <w:rsid w:val="00336D35"/>
    <w:rsid w:val="00336D77"/>
    <w:rsid w:val="003A56C7"/>
    <w:rsid w:val="003A7920"/>
    <w:rsid w:val="003B7D11"/>
    <w:rsid w:val="003D13C0"/>
    <w:rsid w:val="00450233"/>
    <w:rsid w:val="004662E2"/>
    <w:rsid w:val="00665CD4"/>
    <w:rsid w:val="00677935"/>
    <w:rsid w:val="006A7DBA"/>
    <w:rsid w:val="006C5513"/>
    <w:rsid w:val="00746521"/>
    <w:rsid w:val="007C5585"/>
    <w:rsid w:val="00811016"/>
    <w:rsid w:val="00861EB4"/>
    <w:rsid w:val="00865337"/>
    <w:rsid w:val="008C429B"/>
    <w:rsid w:val="00957BE5"/>
    <w:rsid w:val="00AC16DD"/>
    <w:rsid w:val="00B03EB7"/>
    <w:rsid w:val="00B4578E"/>
    <w:rsid w:val="00B628B4"/>
    <w:rsid w:val="00B81E75"/>
    <w:rsid w:val="00C06775"/>
    <w:rsid w:val="00C22A87"/>
    <w:rsid w:val="00D659F8"/>
    <w:rsid w:val="00D9115D"/>
    <w:rsid w:val="00DA3E8D"/>
    <w:rsid w:val="00DE02ED"/>
    <w:rsid w:val="00E6448D"/>
    <w:rsid w:val="00E67E86"/>
    <w:rsid w:val="00EE1C3A"/>
    <w:rsid w:val="00EE5598"/>
    <w:rsid w:val="00FD3440"/>
    <w:rsid w:val="00FE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190624"/>
  <w15:chartTrackingRefBased/>
  <w15:docId w15:val="{31E128CC-2F83-48C5-9DBC-283F4921F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5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5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57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5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57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5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5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5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5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5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5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5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578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578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57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57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57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57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5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5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5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5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5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57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578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578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5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578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578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5CD4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246DD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46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48</Characters>
  <Application>Microsoft Office Word</Application>
  <DocSecurity>0</DocSecurity>
  <Lines>187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Lars Reckelkamm</dc:creator>
  <cp:keywords/>
  <dc:description/>
  <cp:lastModifiedBy>Stefan Lars Reckelkamm</cp:lastModifiedBy>
  <cp:revision>3</cp:revision>
  <dcterms:created xsi:type="dcterms:W3CDTF">2025-09-26T13:47:00Z</dcterms:created>
  <dcterms:modified xsi:type="dcterms:W3CDTF">2025-11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293322-2a24-42c4-ae6f-d247152282ad</vt:lpwstr>
  </property>
</Properties>
</file>